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5B48" w:rsidRPr="0078659C" w:rsidRDefault="008E5B48" w:rsidP="008E5B48">
      <w:pPr>
        <w:jc w:val="both"/>
        <w:rPr>
          <w:rFonts w:ascii="Times New Roman" w:hAnsi="Times New Roman" w:cs="Times New Roman"/>
          <w:sz w:val="24"/>
        </w:rPr>
      </w:pPr>
      <w:r w:rsidRPr="0078659C">
        <w:rPr>
          <w:rFonts w:ascii="Times New Roman" w:hAnsi="Times New Roman" w:cs="Times New Roman"/>
          <w:b/>
          <w:sz w:val="24"/>
        </w:rPr>
        <w:t>Supplementary T</w:t>
      </w:r>
      <w:r>
        <w:rPr>
          <w:rFonts w:ascii="Times New Roman" w:hAnsi="Times New Roman" w:cs="Times New Roman"/>
          <w:b/>
          <w:sz w:val="24"/>
        </w:rPr>
        <w:t>able 2</w:t>
      </w:r>
      <w:r w:rsidRPr="0078659C"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Bacterial genera present within the small intestine, caecum, large intestine, and </w:t>
      </w:r>
      <w:r w:rsidR="0081261B">
        <w:rPr>
          <w:rFonts w:ascii="Times New Roman" w:hAnsi="Times New Roman" w:cs="Times New Roman"/>
          <w:sz w:val="24"/>
        </w:rPr>
        <w:t>cloaca</w:t>
      </w:r>
      <w:r>
        <w:rPr>
          <w:rFonts w:ascii="Times New Roman" w:hAnsi="Times New Roman" w:cs="Times New Roman"/>
          <w:sz w:val="24"/>
        </w:rPr>
        <w:t xml:space="preserve"> of 10 week old turkeys.  Numbers displayed are percentage sequencing reads pertaining to that genus as a proportion of the total number of reads.</w:t>
      </w:r>
    </w:p>
    <w:tbl>
      <w:tblPr>
        <w:tblStyle w:val="TableGrid"/>
        <w:tblW w:w="8505" w:type="dxa"/>
        <w:jc w:val="center"/>
        <w:tblBorders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850"/>
        <w:gridCol w:w="992"/>
        <w:gridCol w:w="992"/>
        <w:gridCol w:w="1134"/>
        <w:gridCol w:w="1418"/>
        <w:gridCol w:w="1134"/>
      </w:tblGrid>
      <w:tr w:rsidR="008E5B48" w:rsidRPr="00F34333" w:rsidTr="00342822">
        <w:trPr>
          <w:trHeight w:val="678"/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E5B48" w:rsidRPr="00F34333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433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acterial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enus</w:t>
            </w:r>
          </w:p>
        </w:tc>
        <w:tc>
          <w:tcPr>
            <w:tcW w:w="396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5B48" w:rsidRPr="00F34333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4333">
              <w:rPr>
                <w:rFonts w:ascii="Times New Roman" w:hAnsi="Times New Roman" w:cs="Times New Roman"/>
                <w:b/>
                <w:sz w:val="20"/>
                <w:szCs w:val="20"/>
              </w:rPr>
              <w:t>Sample locatio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E5B48" w:rsidRPr="00F34333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E5B48" w:rsidRPr="00F34333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E5B48" w:rsidRPr="00F34333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433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ED      </w:t>
            </w:r>
          </w:p>
          <w:p w:rsidR="008E5B48" w:rsidRPr="00F34333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333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8E5B48" w:rsidRPr="00F34333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E5B48" w:rsidRPr="00F34333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E5B48" w:rsidRPr="00F34333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bscript"/>
              </w:rPr>
            </w:pPr>
            <w:r w:rsidRPr="00F3433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         </w:t>
            </w:r>
          </w:p>
        </w:tc>
      </w:tr>
      <w:tr w:rsidR="008E5B48" w:rsidRPr="00F34333" w:rsidTr="00342822">
        <w:trPr>
          <w:trHeight w:val="342"/>
          <w:jc w:val="center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E5B48" w:rsidRPr="00F34333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5B48" w:rsidRPr="00F34333" w:rsidRDefault="008E5B48" w:rsidP="0034282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Pr="00F34333">
              <w:rPr>
                <w:rFonts w:ascii="Times New Roman" w:hAnsi="Times New Roman" w:cs="Times New Roman"/>
                <w:sz w:val="20"/>
                <w:szCs w:val="20"/>
              </w:rPr>
              <w:t xml:space="preserve">SI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</w:t>
            </w:r>
            <w:r w:rsidRPr="00F34333">
              <w:rPr>
                <w:rFonts w:ascii="Times New Roman" w:hAnsi="Times New Roman" w:cs="Times New Roman"/>
                <w:sz w:val="20"/>
                <w:szCs w:val="20"/>
              </w:rPr>
              <w:t xml:space="preserve"> LI                C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81261B">
              <w:rPr>
                <w:rFonts w:ascii="Times New Roman" w:hAnsi="Times New Roman" w:cs="Times New Roman"/>
                <w:sz w:val="20"/>
                <w:szCs w:val="20"/>
              </w:rPr>
              <w:t xml:space="preserve">       CL</w:t>
            </w:r>
            <w:bookmarkStart w:id="0" w:name="_GoBack"/>
            <w:bookmarkEnd w:id="0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5B48" w:rsidRPr="00F34333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E5B48" w:rsidRPr="00F34333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5B48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8E5B48" w:rsidRPr="00F27A7A" w:rsidRDefault="008E5B48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F27A7A">
              <w:rPr>
                <w:rFonts w:ascii="Times New Roman" w:hAnsi="Times New Roman" w:cs="Times New Roman"/>
                <w:i/>
                <w:sz w:val="18"/>
                <w:szCs w:val="18"/>
              </w:rPr>
              <w:t>Aerococcus</w:t>
            </w:r>
            <w:proofErr w:type="spellEnd"/>
            <w:r w:rsidRPr="00F27A7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8E5B48" w:rsidRPr="00F27A7A" w:rsidRDefault="008E5B48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E5B48" w:rsidRPr="00F27A7A" w:rsidRDefault="008E5B48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E5B48" w:rsidRPr="00F27A7A" w:rsidRDefault="008E5B48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8E5B48" w:rsidRPr="00F27A7A" w:rsidRDefault="008E5B48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F27A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E5B48" w:rsidRPr="00F27A7A" w:rsidRDefault="008E5B48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  <w:p w:rsidR="008E5B48" w:rsidRPr="00F27A7A" w:rsidRDefault="008E5B48" w:rsidP="00342822">
            <w:pPr>
              <w:widowControl w:val="0"/>
              <w:autoSpaceDE w:val="0"/>
              <w:autoSpaceDN w:val="0"/>
              <w:adjustRightInd w:val="0"/>
              <w:spacing w:before="3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  <w:p w:rsidR="008E5B48" w:rsidRDefault="008E5B48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D </w:t>
            </w:r>
          </w:p>
          <w:p w:rsidR="008E5B48" w:rsidRDefault="008E5B48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D </w:t>
            </w:r>
          </w:p>
          <w:p w:rsidR="008E5B48" w:rsidRPr="00F27A7A" w:rsidRDefault="008E5B48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  <w:p w:rsidR="008E5B48" w:rsidRPr="00F27A7A" w:rsidRDefault="008E5B48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  <w:p w:rsidR="008E5B48" w:rsidRPr="00F27A7A" w:rsidRDefault="008E5B48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  <w:p w:rsidR="008E5B48" w:rsidRPr="00F27A7A" w:rsidRDefault="008E5B48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  <w:p w:rsidR="008E5B48" w:rsidRDefault="008E5B48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  <w:p w:rsidR="008E5B48" w:rsidRPr="00F27A7A" w:rsidRDefault="008E5B48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7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  <w:p w:rsidR="008E5B48" w:rsidRDefault="008E5B48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r w:rsidRPr="00F27A7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8E5B48" w:rsidRPr="00F27A7A" w:rsidRDefault="008E5B48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  <w:p w:rsidR="008E5B48" w:rsidRDefault="008E5B48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r w:rsidRPr="00F27A7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8E5B48" w:rsidRPr="00F27A7A" w:rsidRDefault="008E5B48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  <w:p w:rsidR="008E5B48" w:rsidRDefault="008E5B48" w:rsidP="00342822">
            <w:pPr>
              <w:spacing w:before="4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9</w:t>
            </w:r>
          </w:p>
          <w:p w:rsidR="008E5B48" w:rsidRDefault="008E5B48" w:rsidP="00342822">
            <w:pPr>
              <w:spacing w:before="2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  <w:p w:rsidR="008E5B48" w:rsidRDefault="008E5B48" w:rsidP="00342822">
            <w:pPr>
              <w:spacing w:before="2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  <w:p w:rsidR="008E5B48" w:rsidRDefault="008E5B48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  <w:p w:rsidR="008E5B48" w:rsidRDefault="008E5B48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  <w:p w:rsidR="008E5B48" w:rsidRDefault="008E5B48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  <w:p w:rsidR="008E5B48" w:rsidRDefault="008E5B48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  <w:p w:rsidR="008E5B48" w:rsidRDefault="008E5B48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  <w:p w:rsidR="008E5B48" w:rsidRDefault="008E5B48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  <w:p w:rsidR="008E5B48" w:rsidRDefault="008E5B48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  <w:p w:rsidR="008E5B48" w:rsidRDefault="008E5B48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48</w:t>
            </w:r>
          </w:p>
          <w:p w:rsidR="008E5B48" w:rsidRDefault="008E5B48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  <w:p w:rsidR="008E5B48" w:rsidRDefault="008E5B48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  <w:p w:rsidR="008E5B48" w:rsidRDefault="008E5B48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  <w:p w:rsidR="008E5B48" w:rsidRDefault="008E5B48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  <w:p w:rsidR="008E5B48" w:rsidRDefault="008E5B48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  <w:p w:rsidR="008E5B48" w:rsidRDefault="008E5B48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1</w:t>
            </w:r>
          </w:p>
          <w:p w:rsidR="008E5B48" w:rsidRDefault="008E5B48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  <w:p w:rsidR="008E5B48" w:rsidRDefault="008E5B48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  <w:p w:rsidR="008E5B48" w:rsidRDefault="008E5B48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  <w:p w:rsidR="008E5B48" w:rsidRDefault="008E5B48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  <w:p w:rsidR="008E5B48" w:rsidRDefault="008E5B48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  <w:p w:rsidR="008E5B48" w:rsidRDefault="008E5B48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  <w:p w:rsidR="008E5B48" w:rsidRDefault="008E5B48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  <w:p w:rsidR="008E5B48" w:rsidRDefault="008E5B48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  <w:p w:rsidR="008E5B48" w:rsidRDefault="008E5B48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  <w:p w:rsidR="008E5B48" w:rsidRDefault="008E5B48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  <w:p w:rsidR="008E5B48" w:rsidRDefault="008E5B48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  <w:p w:rsidR="008E5B48" w:rsidRDefault="008E5B48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  <w:p w:rsidR="008E5B48" w:rsidRDefault="008E5B48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  <w:p w:rsidR="008E5B48" w:rsidRDefault="008E5B48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  <w:p w:rsidR="008E5B48" w:rsidRDefault="008E5B48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  <w:p w:rsidR="008E5B48" w:rsidRDefault="008E5B48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  <w:p w:rsidR="008E5B48" w:rsidRDefault="008E5B48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  <w:p w:rsidR="008E5B48" w:rsidRDefault="008E5B48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  <w:p w:rsidR="008E5B48" w:rsidRDefault="008E5B48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7</w:t>
            </w:r>
          </w:p>
          <w:p w:rsidR="008E5B48" w:rsidRPr="00F27A7A" w:rsidRDefault="008E5B48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8E5B48" w:rsidRPr="00F27A7A" w:rsidRDefault="008E5B48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  <w:p w:rsidR="008E5B48" w:rsidRPr="00F27A7A" w:rsidRDefault="008E5B48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8E5B48" w:rsidRPr="00F27A7A" w:rsidRDefault="008E5B48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  <w:p w:rsidR="008E5B48" w:rsidRPr="00F27A7A" w:rsidRDefault="008E5B48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  <w:p w:rsidR="008E5B48" w:rsidRPr="00F27A7A" w:rsidRDefault="008E5B48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7A7A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8E5B48" w:rsidRPr="00F27A7A" w:rsidRDefault="008E5B48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8E5B48" w:rsidRPr="00F27A7A" w:rsidRDefault="008E5B48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8E5B48" w:rsidRPr="00F27A7A" w:rsidRDefault="008E5B48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8E5B48" w:rsidRPr="00F27A7A" w:rsidRDefault="008E5B48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7A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8E5B48" w:rsidRPr="00F27A7A" w:rsidRDefault="008E5B48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7A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8E5B48" w:rsidRPr="00F27A7A" w:rsidRDefault="008E5B48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7A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8E5B48" w:rsidRPr="00F27A7A" w:rsidRDefault="008E5B48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8E5B48" w:rsidRDefault="008E5B48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r w:rsidRPr="00F27A7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8E5B48" w:rsidRPr="00F27A7A" w:rsidRDefault="008E5B48" w:rsidP="00342822">
            <w:pPr>
              <w:spacing w:before="3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7A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8E5B48" w:rsidRDefault="008E5B48" w:rsidP="00342822">
            <w:pPr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</w:p>
          <w:p w:rsidR="008E5B48" w:rsidRDefault="008E5B48" w:rsidP="00342822">
            <w:pPr>
              <w:spacing w:before="2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  <w:p w:rsidR="008E5B48" w:rsidRDefault="008E5B48" w:rsidP="00342822">
            <w:pPr>
              <w:spacing w:before="2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8E5B48" w:rsidRDefault="008E5B48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8E5B48" w:rsidRDefault="008E5B48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8E5B48" w:rsidRDefault="008E5B48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8E5B48" w:rsidRDefault="008E5B48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8E5B48" w:rsidRDefault="008E5B48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8E5B48" w:rsidRDefault="008E5B48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8E5B48" w:rsidRDefault="008E5B48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8E5B48" w:rsidRDefault="008E5B48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8E5B48" w:rsidRDefault="008E5B48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  <w:p w:rsidR="008E5B48" w:rsidRDefault="008E5B48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8E5B48" w:rsidRDefault="008E5B48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8E5B48" w:rsidRDefault="008E5B48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  <w:p w:rsidR="008E5B48" w:rsidRDefault="008E5B48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  <w:p w:rsidR="008E5B48" w:rsidRDefault="008E5B48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8E5B48" w:rsidRDefault="008E5B48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8E5B48" w:rsidRDefault="008E5B48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8E5B48" w:rsidRDefault="008E5B48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8E5B48" w:rsidRDefault="008E5B48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8E5B48" w:rsidRDefault="008E5B48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8E5B48" w:rsidRDefault="008E5B48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8E5B48" w:rsidRDefault="008E5B48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8E5B48" w:rsidRDefault="008E5B48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8E5B48" w:rsidRDefault="008E5B48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  <w:p w:rsidR="008E5B48" w:rsidRDefault="008E5B48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8E5B48" w:rsidRDefault="008E5B48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8E5B48" w:rsidRDefault="008E5B48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8E5B48" w:rsidRDefault="008E5B48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8E5B48" w:rsidRDefault="008E5B48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8E5B48" w:rsidRDefault="008E5B48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8E5B48" w:rsidRDefault="008E5B48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8E5B48" w:rsidRDefault="008E5B48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  <w:p w:rsidR="008E5B48" w:rsidRDefault="008E5B48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8E5B48" w:rsidRDefault="008E5B48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8E5B48" w:rsidRPr="00F27A7A" w:rsidRDefault="008E5B48" w:rsidP="00342822">
            <w:pPr>
              <w:spacing w:before="1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8E5B48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listipes</w:t>
            </w:r>
            <w:proofErr w:type="spellEnd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E5B48" w:rsidRPr="00D446EE" w:rsidRDefault="008E5B48" w:rsidP="00342822">
            <w:pPr>
              <w:widowControl w:val="0"/>
              <w:tabs>
                <w:tab w:val="right" w:pos="1053"/>
                <w:tab w:val="right" w:pos="2106"/>
                <w:tab w:val="right" w:pos="3159"/>
                <w:tab w:val="right" w:pos="4212"/>
                <w:tab w:val="right" w:pos="526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D446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5B48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sz w:val="18"/>
                <w:szCs w:val="18"/>
              </w:rPr>
              <w:t>Anaerostipes</w:t>
            </w:r>
            <w:proofErr w:type="spellEnd"/>
            <w:r w:rsidRPr="00D446E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B48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sz w:val="18"/>
                <w:szCs w:val="18"/>
              </w:rPr>
              <w:t>Anaerovorax</w:t>
            </w:r>
            <w:proofErr w:type="spellEnd"/>
            <w:r w:rsidRPr="00D446E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5B48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Bacillus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5B48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sz w:val="18"/>
                <w:szCs w:val="18"/>
              </w:rPr>
              <w:t>Bacteroides</w:t>
            </w:r>
            <w:proofErr w:type="spellEnd"/>
            <w:r w:rsidRPr="00D446E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D446E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D446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D446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5B48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sz w:val="18"/>
                <w:szCs w:val="18"/>
              </w:rPr>
              <w:t>Barnesiella</w:t>
            </w:r>
            <w:proofErr w:type="spellEnd"/>
            <w:r w:rsidRPr="00D446E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D446E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D446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5B48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sz w:val="18"/>
                <w:szCs w:val="18"/>
              </w:rPr>
              <w:t>Blautia</w:t>
            </w:r>
            <w:proofErr w:type="spellEnd"/>
            <w:r w:rsidRPr="00D446E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D446E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D446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5B48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sz w:val="18"/>
                <w:szCs w:val="18"/>
              </w:rPr>
              <w:t>Brachybacterium</w:t>
            </w:r>
            <w:proofErr w:type="spellEnd"/>
            <w:r w:rsidRPr="00D446E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5B48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sz w:val="18"/>
                <w:szCs w:val="18"/>
              </w:rPr>
              <w:t>Brevibacteriu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5B48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sz w:val="18"/>
                <w:szCs w:val="18"/>
              </w:rPr>
              <w:t>Butyricicoccus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5B48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i/>
                <w:sz w:val="18"/>
                <w:szCs w:val="18"/>
              </w:rPr>
              <w:t>Campylobacter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5B48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sz w:val="18"/>
                <w:szCs w:val="18"/>
              </w:rPr>
              <w:t>Carnobacteriu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5B48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hryseobacteriu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5B48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lostridium_XI</w:t>
            </w:r>
            <w:proofErr w:type="spellEnd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  <w:r w:rsidRPr="003B56E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  <w:r w:rsidRPr="003B56E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91</w:t>
            </w:r>
            <w:r w:rsidRPr="003B56E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8</w:t>
            </w:r>
            <w:r w:rsidRPr="003B56E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5B48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lostridium_XVIII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5B48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lostridium_XlVb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5B48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ollinsella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5B48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orynebacterium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5B48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Enterococcu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5B48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acklamia</w:t>
            </w:r>
            <w:proofErr w:type="spellEnd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5B48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Hallella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5B48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Howardella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5B48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Jeotgalicoccus</w:t>
            </w:r>
            <w:proofErr w:type="spellEnd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5B48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Lactobacillu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.3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5B48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Lactococcus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5B48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egamonas</w:t>
            </w:r>
            <w:proofErr w:type="spellEnd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5B48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egasphaera</w:t>
            </w:r>
            <w:proofErr w:type="spellEnd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5B48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icrobacteriu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5B48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ucispirillu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5B48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ycoplasm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5B48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Olsenella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5B48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Oscillibacter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5B48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arabacteroide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5B48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araprevotella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5B48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arasutterella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5B48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elomonas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5B48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hascolarctobacterium</w:t>
            </w:r>
            <w:proofErr w:type="spellEnd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5B48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ropionibacterium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5B48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seudoflavonifractor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5B48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oseburia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5B48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uminococcus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5B48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lackia</w:t>
            </w:r>
            <w:proofErr w:type="spellEnd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5B48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taphylococcu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5B48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Streptococcus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75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5B48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ubdoligranulu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5B48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yntrophococcus</w:t>
            </w:r>
            <w:proofErr w:type="spellEnd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5B48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richococcus</w:t>
            </w:r>
            <w:proofErr w:type="spellEnd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5B48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uricibacter</w:t>
            </w:r>
            <w:proofErr w:type="spellEnd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5B48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Unknown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9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5B48" w:rsidRPr="00D446EE" w:rsidTr="00342822">
        <w:trPr>
          <w:trHeight w:val="113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Yaniella</w:t>
            </w:r>
            <w:proofErr w:type="spellEnd"/>
            <w:r w:rsidRPr="00D446E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E5B48" w:rsidRPr="00D446EE" w:rsidRDefault="008E5B48" w:rsidP="003428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74692C" w:rsidRDefault="0074692C"/>
    <w:sectPr w:rsidR="0074692C" w:rsidSect="0074692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5B48"/>
    <w:rsid w:val="00246C38"/>
    <w:rsid w:val="0074692C"/>
    <w:rsid w:val="0081261B"/>
    <w:rsid w:val="008E5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DFD2333C-1409-4671-A4B3-A81D27C0B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5B48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5B48"/>
    <w:rPr>
      <w:rFonts w:eastAsiaTheme="minorHAnsi"/>
      <w:sz w:val="22"/>
      <w:szCs w:val="22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833066a-7bcb-4a41-ba3a-c0ee0ef8dc7c">Table 2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2.DOCX</TitleName>
    <DocumentType xmlns="b833066a-7bcb-4a41-ba3a-c0ee0ef8dc7c">Table</DocumentType>
  </documentManagement>
</p:properties>
</file>

<file path=customXml/itemProps1.xml><?xml version="1.0" encoding="utf-8"?>
<ds:datastoreItem xmlns:ds="http://schemas.openxmlformats.org/officeDocument/2006/customXml" ds:itemID="{26BDFFC9-F89E-465B-AE86-91DADBDF66CD}"/>
</file>

<file path=customXml/itemProps2.xml><?xml version="1.0" encoding="utf-8"?>
<ds:datastoreItem xmlns:ds="http://schemas.openxmlformats.org/officeDocument/2006/customXml" ds:itemID="{3B0E1C19-DFCB-4E31-80E6-D706F5E5B6A0}"/>
</file>

<file path=customXml/itemProps3.xml><?xml version="1.0" encoding="utf-8"?>
<ds:datastoreItem xmlns:ds="http://schemas.openxmlformats.org/officeDocument/2006/customXml" ds:itemID="{EF05E253-0B43-4272-B4A0-96DF64DF9B7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1</Words>
  <Characters>217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Huws</dc:creator>
  <cp:keywords/>
  <dc:description/>
  <cp:lastModifiedBy>Sharon Huws [hnh]</cp:lastModifiedBy>
  <cp:revision>2</cp:revision>
  <dcterms:created xsi:type="dcterms:W3CDTF">2017-04-21T13:56:00Z</dcterms:created>
  <dcterms:modified xsi:type="dcterms:W3CDTF">2017-04-21T1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B9917D7972574BB5A3BD507DCCFE18</vt:lpwstr>
  </property>
</Properties>
</file>